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ECE" w:rsidRPr="00126812" w:rsidRDefault="00915B3B" w:rsidP="00E1725A">
      <w:pPr>
        <w:spacing w:line="360" w:lineRule="auto"/>
      </w:pPr>
      <w:bookmarkStart w:id="0" w:name="_GoBack"/>
      <w:bookmarkEnd w:id="0"/>
      <w:r>
        <w:rPr>
          <w:b/>
        </w:rPr>
        <w:t xml:space="preserve">Supplemental Table </w:t>
      </w:r>
      <w:r w:rsidR="00002D67">
        <w:rPr>
          <w:b/>
        </w:rPr>
        <w:t>5</w:t>
      </w:r>
      <w:r>
        <w:rPr>
          <w:b/>
        </w:rPr>
        <w:t xml:space="preserve">. </w:t>
      </w:r>
      <w:r w:rsidR="00147ECE" w:rsidRPr="00126812">
        <w:t xml:space="preserve"> </w:t>
      </w:r>
      <w:r w:rsidR="00126812">
        <w:t>S</w:t>
      </w:r>
      <w:r w:rsidR="00147ECE" w:rsidRPr="00126812">
        <w:t>ummary of data filtering procedures</w:t>
      </w:r>
      <w:r w:rsidR="00126812">
        <w:t>:</w:t>
      </w:r>
      <w:r w:rsidR="00147ECE" w:rsidRPr="00126812">
        <w:t xml:space="preserve"> rows refer to each filtering step</w:t>
      </w:r>
      <w:r w:rsidR="00126812">
        <w:t>;</w:t>
      </w:r>
      <w:r w:rsidR="00147ECE" w:rsidRPr="00126812">
        <w:t xml:space="preserve"> columns refer to statistics for each step.  </w:t>
      </w:r>
      <w:r w:rsidR="00126812">
        <w:t>For columns,</w:t>
      </w:r>
      <w:r w:rsidR="00147ECE" w:rsidRPr="00126812">
        <w:t xml:space="preserve"> ‘sites’ refer</w:t>
      </w:r>
      <w:r w:rsidR="00126812">
        <w:t>s</w:t>
      </w:r>
      <w:r w:rsidR="00147ECE" w:rsidRPr="00126812">
        <w:t xml:space="preserve"> to individual polymorphisms (SNPs, indels, or complex polymorphisms), ‘loci’ refer</w:t>
      </w:r>
      <w:r w:rsidR="00126812">
        <w:t>s</w:t>
      </w:r>
      <w:r w:rsidR="00147ECE" w:rsidRPr="00126812">
        <w:t xml:space="preserve"> to RAD contigs (each of which may contain multiple sites), and ‘Inds’ refer</w:t>
      </w:r>
      <w:r w:rsidR="00126812">
        <w:t>s</w:t>
      </w:r>
      <w:r w:rsidR="00147ECE" w:rsidRPr="00126812">
        <w:t xml:space="preserve"> to individuals.  ‘Start’, ‘End’, and ‘Removed’ refer</w:t>
      </w:r>
      <w:r w:rsidR="00126812">
        <w:t>,</w:t>
      </w:r>
      <w:r w:rsidR="00147ECE" w:rsidRPr="00126812">
        <w:t xml:space="preserve"> respectively</w:t>
      </w:r>
      <w:r w:rsidR="00126812">
        <w:t>,</w:t>
      </w:r>
      <w:r w:rsidR="00147ECE" w:rsidRPr="00126812">
        <w:t xml:space="preserve"> to the number of each unit before the filtering step, the number after the filtering step, and the number removed with the filter.</w:t>
      </w:r>
    </w:p>
    <w:p w:rsidR="00147ECE" w:rsidRPr="00126812" w:rsidRDefault="00147ECE" w:rsidP="00E1725A">
      <w:pPr>
        <w:spacing w:line="360" w:lineRule="auto"/>
      </w:pPr>
    </w:p>
    <w:tbl>
      <w:tblPr>
        <w:tblStyle w:val="PlainTable5"/>
        <w:tblW w:w="12786" w:type="dxa"/>
        <w:tblLook w:val="04A0" w:firstRow="1" w:lastRow="0" w:firstColumn="1" w:lastColumn="0" w:noHBand="0" w:noVBand="1"/>
      </w:tblPr>
      <w:tblGrid>
        <w:gridCol w:w="3789"/>
        <w:gridCol w:w="1077"/>
        <w:gridCol w:w="987"/>
        <w:gridCol w:w="1176"/>
        <w:gridCol w:w="982"/>
        <w:gridCol w:w="899"/>
        <w:gridCol w:w="1176"/>
        <w:gridCol w:w="804"/>
        <w:gridCol w:w="720"/>
        <w:gridCol w:w="1176"/>
      </w:tblGrid>
      <w:tr w:rsidR="00340147" w:rsidRPr="00340147" w:rsidTr="00147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Filter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Start sites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End sites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Removed sites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Start loci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End loci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Removed loci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Start Inds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End Inds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</w:rPr>
              <w:t>Removed Inds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Genotype depth &lt; 10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30466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3046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3170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317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ean site quality &lt; 20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30466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1415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69051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3170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2988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ean site call rate &lt; 0.5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1415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98309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63106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2988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8647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4341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Ind depth &lt; 10 &amp; call rate &lt; 0.25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98309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98309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8647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8647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68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5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7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ean site call rate &lt; 0.75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98309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69484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8825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8647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94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701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51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5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Ind call rate &lt; 0.6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69484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69484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946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94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51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0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inor allele frequency &lt; 0.05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69484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9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61594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946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5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195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iscordant sites between duplicates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90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51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Remove duplicate individuals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31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2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Remove known hatchery individuals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26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04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2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Remove related individuals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504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8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Docent_filters script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11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351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6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740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33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Decomposed to allelic primitives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351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39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-488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33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33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Hardy-Weinberg equilibrium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839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539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33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563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ean site call rate &lt; 0.75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539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539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563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563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6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ean site call rate by locality &lt; 0.85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539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89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850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563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804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759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ean site call rate overall &lt; 0.95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89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42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804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784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962335" w:rsidRPr="00340147" w:rsidTr="0014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Haplotyping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3642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874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768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784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543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41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0</w:t>
            </w:r>
          </w:p>
        </w:tc>
      </w:tr>
      <w:tr w:rsidR="00340147" w:rsidRPr="00340147" w:rsidTr="0014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noWrap/>
            <w:hideMark/>
          </w:tcPr>
          <w:p w:rsidR="00340147" w:rsidRPr="00340147" w:rsidRDefault="00340147" w:rsidP="00915B3B">
            <w:pPr>
              <w:jc w:val="center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</w:pPr>
            <w:r w:rsidRPr="00340147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</w:rPr>
              <w:t>Manual Inspection and Filtering</w:t>
            </w:r>
          </w:p>
        </w:tc>
        <w:tc>
          <w:tcPr>
            <w:tcW w:w="107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874</w:t>
            </w:r>
          </w:p>
        </w:tc>
        <w:tc>
          <w:tcPr>
            <w:tcW w:w="987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2860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82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543</w:t>
            </w:r>
          </w:p>
        </w:tc>
        <w:tc>
          <w:tcPr>
            <w:tcW w:w="899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1539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04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70</w:t>
            </w:r>
          </w:p>
        </w:tc>
        <w:tc>
          <w:tcPr>
            <w:tcW w:w="720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462</w:t>
            </w:r>
          </w:p>
        </w:tc>
        <w:tc>
          <w:tcPr>
            <w:tcW w:w="1176" w:type="dxa"/>
            <w:noWrap/>
            <w:hideMark/>
          </w:tcPr>
          <w:p w:rsidR="00340147" w:rsidRPr="00340147" w:rsidRDefault="00340147" w:rsidP="00915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340147">
              <w:rPr>
                <w:rFonts w:eastAsia="Times New Roman"/>
                <w:color w:val="000000"/>
              </w:rPr>
              <w:t>8</w:t>
            </w:r>
          </w:p>
        </w:tc>
      </w:tr>
    </w:tbl>
    <w:p w:rsidR="008A2A26" w:rsidRDefault="008A2A26" w:rsidP="00915B3B">
      <w:pPr>
        <w:jc w:val="center"/>
      </w:pPr>
    </w:p>
    <w:sectPr w:rsidR="008A2A26" w:rsidSect="0034014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147"/>
    <w:rsid w:val="00002D67"/>
    <w:rsid w:val="00126812"/>
    <w:rsid w:val="00147ECE"/>
    <w:rsid w:val="00340147"/>
    <w:rsid w:val="0056111D"/>
    <w:rsid w:val="00584820"/>
    <w:rsid w:val="008A2A26"/>
    <w:rsid w:val="00915B3B"/>
    <w:rsid w:val="00962335"/>
    <w:rsid w:val="00E1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7E677-76EA-4DEA-9B64-1F1F22F89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401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4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ollenbeck</dc:creator>
  <cp:keywords/>
  <dc:description/>
  <cp:lastModifiedBy>John Gold</cp:lastModifiedBy>
  <cp:revision>2</cp:revision>
  <dcterms:created xsi:type="dcterms:W3CDTF">2018-07-18T21:09:00Z</dcterms:created>
  <dcterms:modified xsi:type="dcterms:W3CDTF">2018-07-18T21:09:00Z</dcterms:modified>
</cp:coreProperties>
</file>